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B90" w:rsidRPr="00472B90" w:rsidRDefault="00DF64AF" w:rsidP="00094667">
      <w:pPr>
        <w:spacing w:line="480" w:lineRule="auto"/>
        <w:rPr>
          <w:rFonts w:ascii="Times New Roman" w:hAnsi="Times New Roman" w:cs="Times New Roman"/>
          <w:szCs w:val="21"/>
        </w:rPr>
      </w:pPr>
      <w:r w:rsidRPr="00A5794D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 xml:space="preserve">6 </w:t>
      </w:r>
      <w:r w:rsidR="00472B90" w:rsidRPr="00A5794D">
        <w:rPr>
          <w:rFonts w:ascii="Times New Roman" w:hAnsi="Times New Roman" w:cs="Times New Roman"/>
          <w:b/>
          <w:szCs w:val="21"/>
        </w:rPr>
        <w:t>Table</w:t>
      </w:r>
      <w:r w:rsidR="00472B90" w:rsidRPr="00A5794D">
        <w:rPr>
          <w:rFonts w:ascii="Times New Roman" w:hAnsi="Times New Roman" w:cs="Times New Roman" w:hint="eastAsia"/>
          <w:b/>
          <w:szCs w:val="21"/>
        </w:rPr>
        <w:t>.</w:t>
      </w:r>
      <w:r w:rsidR="00472B90" w:rsidRPr="00A5794D">
        <w:rPr>
          <w:rFonts w:ascii="Times New Roman" w:hAnsi="Times New Roman" w:cs="Times New Roman" w:hint="eastAsia"/>
          <w:szCs w:val="21"/>
        </w:rPr>
        <w:t xml:space="preserve"> A</w:t>
      </w:r>
      <w:r w:rsidR="00472B90" w:rsidRPr="00A5794D">
        <w:rPr>
          <w:rFonts w:ascii="Times New Roman" w:hAnsi="Times New Roman" w:cs="Times New Roman"/>
          <w:szCs w:val="21"/>
        </w:rPr>
        <w:t>utomated annotation</w:t>
      </w:r>
      <w:r w:rsidR="00472B90" w:rsidRPr="00A5794D">
        <w:rPr>
          <w:rFonts w:ascii="Times New Roman" w:hAnsi="Times New Roman" w:cs="Times New Roman" w:hint="eastAsia"/>
          <w:szCs w:val="21"/>
        </w:rPr>
        <w:t xml:space="preserve"> results of the </w:t>
      </w:r>
      <w:r w:rsidR="00472B90" w:rsidRPr="00A5794D">
        <w:rPr>
          <w:rFonts w:ascii="Times New Roman" w:hAnsi="Times New Roman" w:cs="Times New Roman"/>
          <w:i/>
          <w:szCs w:val="21"/>
        </w:rPr>
        <w:t>Nemopoda mamaevi</w:t>
      </w:r>
      <w:r w:rsidR="00472B90" w:rsidRPr="00A5794D">
        <w:rPr>
          <w:rFonts w:ascii="Times New Roman" w:hAnsi="Times New Roman" w:cs="Times New Roman"/>
          <w:szCs w:val="21"/>
        </w:rPr>
        <w:t xml:space="preserve"> mt genome</w:t>
      </w:r>
      <w:r w:rsidR="00472B90" w:rsidRPr="00A5794D">
        <w:rPr>
          <w:rFonts w:ascii="Times New Roman" w:hAnsi="Times New Roman" w:cs="Times New Roman" w:hint="eastAsia"/>
          <w:szCs w:val="21"/>
        </w:rPr>
        <w:t xml:space="preserve"> by </w:t>
      </w:r>
      <w:r w:rsidR="00472B90" w:rsidRPr="00A5794D">
        <w:rPr>
          <w:rFonts w:ascii="Times New Roman" w:eastAsia="宋体" w:hAnsi="Times New Roman" w:cs="Times New Roman"/>
          <w:kern w:val="0"/>
          <w:szCs w:val="21"/>
        </w:rPr>
        <w:t>MITOS</w:t>
      </w:r>
      <w:r w:rsidR="00472B90" w:rsidRPr="00A5794D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W w:w="0" w:type="auto"/>
        <w:jc w:val="center"/>
        <w:tblCellSpacing w:w="0" w:type="dxa"/>
        <w:tblInd w:w="-534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1541"/>
        <w:gridCol w:w="744"/>
        <w:gridCol w:w="761"/>
        <w:gridCol w:w="921"/>
        <w:gridCol w:w="948"/>
      </w:tblGrid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art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op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trand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Length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I(gat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Q(ttg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M(cat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nad2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230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108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879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W(tca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7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3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C(gca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96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59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Y(gta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0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26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cox1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431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2939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509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L2(taa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59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24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cox2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0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3695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666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K(ctt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15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5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D(gtc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89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55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atp8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56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4014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59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atp6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4005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4679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67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cox3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88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5470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783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G(tcc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3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47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nad3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5545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5892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348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trnA(tgc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00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5963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64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R(tcg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64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26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N(gtt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29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94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S1(gct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95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62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E(ttc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63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27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F(gaa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46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11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nad5_0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6334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31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698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H(gtg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47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12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nad4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8117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51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33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nad4l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9456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43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288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T(tgt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46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10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A375AA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75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P(tgg)</w:t>
            </w:r>
          </w:p>
        </w:tc>
        <w:tc>
          <w:tcPr>
            <w:tcW w:w="744" w:type="dxa"/>
            <w:vAlign w:val="center"/>
            <w:hideMark/>
          </w:tcPr>
          <w:p w:rsidR="00472B90" w:rsidRPr="00A375AA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75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11</w:t>
            </w:r>
          </w:p>
        </w:tc>
        <w:tc>
          <w:tcPr>
            <w:tcW w:w="761" w:type="dxa"/>
            <w:vAlign w:val="center"/>
            <w:hideMark/>
          </w:tcPr>
          <w:p w:rsidR="00472B90" w:rsidRPr="00A375AA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75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76</w:t>
            </w:r>
          </w:p>
        </w:tc>
        <w:tc>
          <w:tcPr>
            <w:tcW w:w="921" w:type="dxa"/>
            <w:vAlign w:val="center"/>
            <w:hideMark/>
          </w:tcPr>
          <w:p w:rsidR="00472B90" w:rsidRPr="00A375AA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75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A375AA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375A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nad6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879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0391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513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cob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03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1527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12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S2(tga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38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04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nad1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11643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69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  <w:t>927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L1(tag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71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35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nL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96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70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75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V(tac)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957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28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</w:tr>
      <w:tr w:rsidR="00472B90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nS</w:t>
            </w:r>
          </w:p>
        </w:tc>
        <w:tc>
          <w:tcPr>
            <w:tcW w:w="744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27</w:t>
            </w:r>
          </w:p>
        </w:tc>
        <w:tc>
          <w:tcPr>
            <w:tcW w:w="76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811</w:t>
            </w:r>
          </w:p>
        </w:tc>
        <w:tc>
          <w:tcPr>
            <w:tcW w:w="921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948" w:type="dxa"/>
            <w:vAlign w:val="center"/>
            <w:hideMark/>
          </w:tcPr>
          <w:p w:rsidR="00472B90" w:rsidRPr="007F4054" w:rsidRDefault="00472B90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0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5</w:t>
            </w:r>
          </w:p>
        </w:tc>
      </w:tr>
      <w:tr w:rsidR="00691934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691934" w:rsidRPr="007F4054" w:rsidTr="00472B90">
        <w:trPr>
          <w:tblCellSpacing w:w="0" w:type="dxa"/>
          <w:jc w:val="center"/>
        </w:trPr>
        <w:tc>
          <w:tcPr>
            <w:tcW w:w="1541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4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21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  <w:hideMark/>
          </w:tcPr>
          <w:p w:rsidR="00691934" w:rsidRPr="007F4054" w:rsidRDefault="00691934" w:rsidP="008D6B69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8D6B69" w:rsidRPr="007F4054" w:rsidRDefault="008D6B69" w:rsidP="008D6B69">
      <w:pPr>
        <w:widowControl/>
        <w:jc w:val="left"/>
        <w:rPr>
          <w:rFonts w:ascii="Times New Roman" w:eastAsia="宋体" w:hAnsi="Times New Roman" w:cs="Times New Roman"/>
          <w:vanish/>
          <w:kern w:val="0"/>
          <w:sz w:val="24"/>
          <w:szCs w:val="24"/>
        </w:rPr>
      </w:pPr>
    </w:p>
    <w:p w:rsidR="00691934" w:rsidRPr="00691934" w:rsidRDefault="00691934" w:rsidP="00691934">
      <w:pPr>
        <w:rPr>
          <w:rFonts w:ascii="Times New Roman" w:hAnsi="Times New Roman" w:cs="Times New Roman"/>
        </w:rPr>
      </w:pPr>
    </w:p>
    <w:sectPr w:rsidR="00691934" w:rsidRPr="00691934" w:rsidSect="008D6B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334E" w:rsidRDefault="004B334E" w:rsidP="008D6B69">
      <w:r>
        <w:separator/>
      </w:r>
    </w:p>
  </w:endnote>
  <w:endnote w:type="continuationSeparator" w:id="1">
    <w:p w:rsidR="004B334E" w:rsidRDefault="004B334E" w:rsidP="008D6B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334E" w:rsidRDefault="004B334E" w:rsidP="008D6B69">
      <w:r>
        <w:separator/>
      </w:r>
    </w:p>
  </w:footnote>
  <w:footnote w:type="continuationSeparator" w:id="1">
    <w:p w:rsidR="004B334E" w:rsidRDefault="004B334E" w:rsidP="008D6B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AE170A"/>
    <w:multiLevelType w:val="hybridMultilevel"/>
    <w:tmpl w:val="1C508206"/>
    <w:lvl w:ilvl="0" w:tplc="C6AC2C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6B69"/>
    <w:rsid w:val="00094667"/>
    <w:rsid w:val="000B5B18"/>
    <w:rsid w:val="00100CC1"/>
    <w:rsid w:val="003513D6"/>
    <w:rsid w:val="003554DF"/>
    <w:rsid w:val="00462893"/>
    <w:rsid w:val="00472B90"/>
    <w:rsid w:val="004B334E"/>
    <w:rsid w:val="00500163"/>
    <w:rsid w:val="005B4846"/>
    <w:rsid w:val="0065419C"/>
    <w:rsid w:val="00691934"/>
    <w:rsid w:val="00717CDC"/>
    <w:rsid w:val="0072662C"/>
    <w:rsid w:val="007F4054"/>
    <w:rsid w:val="00830090"/>
    <w:rsid w:val="008B0AC4"/>
    <w:rsid w:val="008D6B69"/>
    <w:rsid w:val="00963763"/>
    <w:rsid w:val="00A06FD1"/>
    <w:rsid w:val="00A375AA"/>
    <w:rsid w:val="00AA4B4E"/>
    <w:rsid w:val="00C52F13"/>
    <w:rsid w:val="00CB0379"/>
    <w:rsid w:val="00CE16F4"/>
    <w:rsid w:val="00DF64AF"/>
    <w:rsid w:val="00F105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3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D6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D6B6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D6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D6B6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D6B69"/>
    <w:rPr>
      <w:color w:val="0000FF"/>
      <w:u w:val="single"/>
    </w:rPr>
  </w:style>
  <w:style w:type="character" w:customStyle="1" w:styleId="apple-converted-space">
    <w:name w:val="apple-converted-space"/>
    <w:basedOn w:val="a0"/>
    <w:rsid w:val="008D6B69"/>
  </w:style>
  <w:style w:type="paragraph" w:styleId="a6">
    <w:name w:val="Balloon Text"/>
    <w:basedOn w:val="a"/>
    <w:link w:val="Char1"/>
    <w:uiPriority w:val="99"/>
    <w:semiHidden/>
    <w:unhideWhenUsed/>
    <w:rsid w:val="008D6B6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D6B69"/>
    <w:rPr>
      <w:sz w:val="18"/>
      <w:szCs w:val="18"/>
    </w:rPr>
  </w:style>
  <w:style w:type="paragraph" w:styleId="a7">
    <w:name w:val="List Paragraph"/>
    <w:basedOn w:val="a"/>
    <w:uiPriority w:val="34"/>
    <w:qFormat/>
    <w:rsid w:val="00691934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35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14-06-17T08:34:00Z</dcterms:created>
  <dcterms:modified xsi:type="dcterms:W3CDTF">2015-03-11T02:13:00Z</dcterms:modified>
</cp:coreProperties>
</file>